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left"/>
        <w:rPr/>
      </w:pPr>
      <w:r>
        <w:rPr/>
        <w:t>Table S4.  Primer sets for amplification of housekeeping and pathogenicity-related genes in the Sclerotiniacea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156335</wp:posOffset>
                </wp:positionH>
                <wp:positionV relativeFrom="page">
                  <wp:posOffset>1332865</wp:posOffset>
                </wp:positionV>
                <wp:extent cx="7179945" cy="6835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6835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1"/>
                              <w:gridCol w:w="3226"/>
                              <w:gridCol w:w="1701"/>
                              <w:gridCol w:w="4253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efini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DNA sequence (5’-3’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ptimal annealing temp. (º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al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lmodul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L-228F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GTTCAAGGAGGCCTTCTCC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L-737R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TCTTTCTGGCCATCATG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3pdh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yceraldehyde-3-phosph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3PDH-Fbis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TGTCAACGACCCTTTC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3PDH-Rbis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CAGGAAACCAACTTGAC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sp60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eat shock protein 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SP60fo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ACAATTGAGATTYGCCCAYAA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SP60rev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TRGATCCAGTGGTACCGAGC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p1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d protease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P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WGCYCCAGGTACKG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P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GAGRARYTRCCYTCC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sps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partyl prote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PSa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TGCYGGTACMAGA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PSa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CTTRACRGTGTTSA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PSb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ATYGGWGGDGYVACTG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PSb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TRAACATRATGTCRCCGT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ah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xaloacetate acetylhydrol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AHaF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GAGTTGCCCTTCAAGT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AHa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ATGYCCACAACGCTTGT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AHb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CTCTCATYRTTGACAAAG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AHb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CACCAGCCGYAGT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ac1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Zinc finger transcription facto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1a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GCAYCCTGGTTCTG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1aR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GGTGCAGTTGCTGAAT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1bF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CTGGTACACCAGCTTTAACA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1b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TCATCATCATCATCCYGTTTTC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g1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lygalacturonase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1a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GGCAATGGRGWGGM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1a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VYCHGMCCADACYT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1b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CYGTDGGVAGYTTAG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1b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YTACTRCAYACCAAAG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g3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lygalacturonase 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3a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CCTRTCCATCCCAGTATG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3a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GCYTGGCGACAACCCAG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3b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GTCCACCATYGATCTTCAAA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3b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TCTTTCCACCTCCAGARATGC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g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lygalacturonase 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5a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TRMYAAGCGRGCAA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5a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AGCMACRCARTCRTCT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5b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GGGATGGAVAWG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5b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ACCGTAGTCGGTRATR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g6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lygalacturonase 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6a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GGCTYTTAGCCCTCACYT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6a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TTCCACCWACAGATCCGAT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6bF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ATCAGGATGACTGCGTMG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G6bR-deg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GCCRGTTGMTGGRTAGTTAC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538.2pt;mso-wrap-distance-left:9.05pt;mso-wrap-distance-right:9.05pt;mso-wrap-distance-top:0pt;mso-wrap-distance-bottom:0pt;margin-top:104.95pt;mso-position-vertical-relative:page;margin-left:91.05pt;mso-position-horizontal-relative:page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1"/>
                        <w:gridCol w:w="3226"/>
                        <w:gridCol w:w="1701"/>
                        <w:gridCol w:w="4253"/>
                        <w:gridCol w:w="1276"/>
                      </w:tblGrid>
                      <w:tr>
                        <w:trPr/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efiniti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DNA sequence (5’-3’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ptimal annealing temp. (ºC)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al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lmodul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L-228F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GTTCAAGGAGGCCTTCTCC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L-737R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TCTTTCTGGCCATCATG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3pdh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yceraldehyde-3-phosph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3PDH-Fbis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TGTCAACGACCCTTTCA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3PDH-Rbis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CAGGAAACCAACTTGAC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sp60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eat shock protein 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P60fo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ACAATTGAGATTYGCCCAYAA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P60rev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TRGATCCAGTGGTACCGAGCA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p1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d protease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P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WGCYCCAGGTACKG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P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GAGRARYTRCCYTCC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sps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partyl prote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PSa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TGCYGGTACMAGA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PSa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CTTRACRGTGTTSA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PSb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ATYGGWGGDGYVACTG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PSb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TRAACATRATGTCRCCGT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ah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xaloacetate acetylhydrol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AHaF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GAGTTGCCCTTCAAGT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AHa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ATGYCCACAACGCTTGT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AHb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CTCTCATYRTTGACAAAG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AHb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CACCAGCCGYAGTA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ac1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inc finger transcription facto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1a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GCAYCCTGGTTCTG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1aR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GGTGCAGTTGCTGAAT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1bF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CTGGTACACCAGCTTTAACA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1b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TCATCATCATCATCCYGTTTTC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g1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lygalacturonase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1a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GGCAATGGRGWGGM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1a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VYCHGMCCADACYT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1b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CYGTDGGVAGYTTAG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1b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YTACTRCAYACCAAAG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g3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lygalacturonase 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3a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CCTRTCCATCCCAGTATG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3a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GCYTGGCGACAACCCAG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3b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GTCCACCATYGATCTTCAAA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3b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TCTTTCCACCTCCAGARATGC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g5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lygalacturonase 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5a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TRMYAAGCGRGCAA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5a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AGCMACRCARTCRTCT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5b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GGGATGGAVAWG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5b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ACCGTAGTCGGTRATR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g6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lygalacturonase 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6a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GCTYTTAGCCCTCACYT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6a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TTCCACCWACAGATCCGAT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6bF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ATCAGGATGACTGCGTMG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G6bR-deg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GCCRGTTGMTGGRTAGTTAC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797" w:right="1797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eastAsia="Times New Roman" w:cs="Times New Roman"/>
      <w:b/>
      <w:bCs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1:46:00Z</dcterms:created>
  <dc:creator>Marion Andrew</dc:creator>
  <dc:description/>
  <cp:keywords/>
  <dc:language>en-US</dc:language>
  <cp:lastModifiedBy>Marion Andrew</cp:lastModifiedBy>
  <dcterms:modified xsi:type="dcterms:W3CDTF">2011-08-17T01:46:00Z</dcterms:modified>
  <cp:revision>2</cp:revision>
  <dc:subject/>
  <dc:title/>
</cp:coreProperties>
</file>